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3A804" w14:textId="0EEC5DA9" w:rsidR="00096DCF" w:rsidRPr="00FB6BDC" w:rsidRDefault="00B94696" w:rsidP="00B94696">
      <w:pPr>
        <w:widowControl/>
        <w:jc w:val="center"/>
        <w:rPr>
          <w:rFonts w:ascii="Arial" w:hAnsi="Arial" w:cs="Arial"/>
        </w:rPr>
      </w:pPr>
      <w:bookmarkStart w:id="0" w:name="_Hlk92635102"/>
      <w:r>
        <w:rPr>
          <w:rFonts w:ascii="Arial" w:hAnsi="Arial" w:cs="Arial"/>
          <w:b/>
        </w:rPr>
        <w:t>Description of Additional Supplementary Files</w:t>
      </w:r>
    </w:p>
    <w:p w14:paraId="20A8C460" w14:textId="77777777" w:rsidR="00B94696" w:rsidRDefault="00B94696" w:rsidP="00096DCF">
      <w:pPr>
        <w:rPr>
          <w:rFonts w:ascii="Arial" w:hAnsi="Arial" w:cs="Arial"/>
        </w:rPr>
      </w:pPr>
    </w:p>
    <w:p w14:paraId="3BD22523" w14:textId="77777777" w:rsidR="00B94696" w:rsidRPr="00B94696" w:rsidRDefault="00B94696" w:rsidP="00096DCF">
      <w:pPr>
        <w:rPr>
          <w:rFonts w:ascii="Arial" w:hAnsi="Arial" w:cs="Arial"/>
        </w:rPr>
      </w:pPr>
      <w:bookmarkStart w:id="1" w:name="_GoBack"/>
      <w:bookmarkEnd w:id="1"/>
      <w:r w:rsidRPr="00B94696">
        <w:rPr>
          <w:rFonts w:ascii="Arial" w:hAnsi="Arial" w:cs="Arial"/>
        </w:rPr>
        <w:t xml:space="preserve">File Name: </w:t>
      </w:r>
      <w:r w:rsidR="00096DCF" w:rsidRPr="00B94696">
        <w:rPr>
          <w:rFonts w:ascii="Arial" w:hAnsi="Arial" w:cs="Arial"/>
        </w:rPr>
        <w:t xml:space="preserve">Supplementary Data 1. </w:t>
      </w:r>
    </w:p>
    <w:p w14:paraId="24F19AD7" w14:textId="6A568527" w:rsidR="00096DCF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 xml:space="preserve">Description: </w:t>
      </w:r>
      <w:r w:rsidR="00096DCF" w:rsidRPr="00B94696">
        <w:rPr>
          <w:rFonts w:ascii="Arial" w:hAnsi="Arial" w:cs="Arial"/>
        </w:rPr>
        <w:t xml:space="preserve">The scores of each gene in two independent CRISPR screens. </w:t>
      </w:r>
    </w:p>
    <w:p w14:paraId="214C2F27" w14:textId="77777777" w:rsidR="00B94696" w:rsidRDefault="00B94696" w:rsidP="00096DCF">
      <w:pPr>
        <w:rPr>
          <w:rFonts w:ascii="Arial" w:hAnsi="Arial" w:cs="Arial"/>
        </w:rPr>
      </w:pPr>
    </w:p>
    <w:p w14:paraId="2A4CFB28" w14:textId="77777777" w:rsidR="00B94696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>File Name:</w:t>
      </w:r>
      <w:r w:rsidRPr="00B94696">
        <w:rPr>
          <w:rFonts w:ascii="Arial" w:hAnsi="Arial" w:cs="Arial"/>
        </w:rPr>
        <w:t xml:space="preserve"> </w:t>
      </w:r>
      <w:r w:rsidR="00096DCF" w:rsidRPr="00B94696">
        <w:rPr>
          <w:rFonts w:ascii="Arial" w:hAnsi="Arial" w:cs="Arial"/>
        </w:rPr>
        <w:t xml:space="preserve">Supplementary Data 2. </w:t>
      </w:r>
    </w:p>
    <w:p w14:paraId="63CDE778" w14:textId="14FFEB95" w:rsidR="00096DCF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 xml:space="preserve">Description: </w:t>
      </w:r>
      <w:r w:rsidR="00096DCF" w:rsidRPr="00B94696">
        <w:rPr>
          <w:rFonts w:ascii="Arial" w:hAnsi="Arial" w:cs="Arial"/>
        </w:rPr>
        <w:t xml:space="preserve">List of genes targeted by MIER1 and upregulated in MIER1-depleted liver tissues as compared to wild-type tissues at 24 h after partial </w:t>
      </w:r>
      <w:proofErr w:type="spellStart"/>
      <w:r w:rsidR="00096DCF" w:rsidRPr="00B94696">
        <w:rPr>
          <w:rFonts w:ascii="Arial" w:hAnsi="Arial" w:cs="Arial"/>
        </w:rPr>
        <w:t>hepatectomy</w:t>
      </w:r>
      <w:proofErr w:type="spellEnd"/>
      <w:r w:rsidR="00096DCF" w:rsidRPr="00B94696">
        <w:rPr>
          <w:rFonts w:ascii="Arial" w:hAnsi="Arial" w:cs="Arial"/>
        </w:rPr>
        <w:t xml:space="preserve">. </w:t>
      </w:r>
    </w:p>
    <w:p w14:paraId="02B9B893" w14:textId="77777777" w:rsidR="00B94696" w:rsidRDefault="00B94696" w:rsidP="00096DCF">
      <w:pPr>
        <w:rPr>
          <w:rFonts w:ascii="Arial" w:hAnsi="Arial" w:cs="Arial"/>
        </w:rPr>
      </w:pPr>
    </w:p>
    <w:p w14:paraId="0A9EF925" w14:textId="77777777" w:rsidR="00B94696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 xml:space="preserve">File Name: </w:t>
      </w:r>
      <w:r w:rsidR="00096DCF" w:rsidRPr="00B94696">
        <w:rPr>
          <w:rFonts w:ascii="Arial" w:hAnsi="Arial" w:cs="Arial"/>
        </w:rPr>
        <w:t xml:space="preserve">Supplementary Data 3. </w:t>
      </w:r>
    </w:p>
    <w:p w14:paraId="6D35DDBA" w14:textId="51E27494" w:rsidR="00096DCF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>Description:</w:t>
      </w:r>
      <w:r w:rsidRPr="00B94696">
        <w:rPr>
          <w:rFonts w:ascii="Arial" w:hAnsi="Arial" w:cs="Arial"/>
        </w:rPr>
        <w:t xml:space="preserve"> </w:t>
      </w:r>
      <w:r w:rsidR="00096DCF" w:rsidRPr="00B94696">
        <w:rPr>
          <w:rFonts w:ascii="Arial" w:hAnsi="Arial" w:cs="Arial"/>
        </w:rPr>
        <w:t xml:space="preserve">The </w:t>
      </w:r>
      <w:proofErr w:type="spellStart"/>
      <w:r w:rsidR="00096DCF" w:rsidRPr="00B94696">
        <w:rPr>
          <w:rFonts w:ascii="Arial" w:hAnsi="Arial" w:cs="Arial"/>
        </w:rPr>
        <w:t>lipidomic</w:t>
      </w:r>
      <w:proofErr w:type="spellEnd"/>
      <w:r w:rsidR="00096DCF" w:rsidRPr="00B94696">
        <w:rPr>
          <w:rFonts w:ascii="Arial" w:hAnsi="Arial" w:cs="Arial"/>
        </w:rPr>
        <w:t xml:space="preserve"> analyses in liver tissues collected from NCD and </w:t>
      </w:r>
      <w:proofErr w:type="spellStart"/>
      <w:r w:rsidR="00096DCF" w:rsidRPr="00B94696">
        <w:rPr>
          <w:rFonts w:ascii="Arial" w:hAnsi="Arial" w:cs="Arial"/>
        </w:rPr>
        <w:t>crHFD</w:t>
      </w:r>
      <w:proofErr w:type="spellEnd"/>
      <w:r w:rsidR="00096DCF" w:rsidRPr="00B94696">
        <w:rPr>
          <w:rFonts w:ascii="Arial" w:hAnsi="Arial" w:cs="Arial"/>
        </w:rPr>
        <w:t xml:space="preserve"> animals before and 24 h after partial </w:t>
      </w:r>
      <w:proofErr w:type="spellStart"/>
      <w:r w:rsidR="00096DCF" w:rsidRPr="00B94696">
        <w:rPr>
          <w:rFonts w:ascii="Arial" w:hAnsi="Arial" w:cs="Arial"/>
        </w:rPr>
        <w:t>hepatectomy</w:t>
      </w:r>
      <w:proofErr w:type="spellEnd"/>
      <w:r w:rsidR="00096DCF" w:rsidRPr="00B94696">
        <w:rPr>
          <w:rFonts w:ascii="Arial" w:hAnsi="Arial" w:cs="Arial"/>
        </w:rPr>
        <w:t xml:space="preserve">. The results are displayed as </w:t>
      </w:r>
      <w:proofErr w:type="spellStart"/>
      <w:r w:rsidR="00096DCF" w:rsidRPr="00B94696">
        <w:rPr>
          <w:rFonts w:ascii="Arial" w:hAnsi="Arial" w:cs="Arial"/>
        </w:rPr>
        <w:t>ug</w:t>
      </w:r>
      <w:proofErr w:type="spellEnd"/>
      <w:r w:rsidR="00096DCF" w:rsidRPr="00B94696">
        <w:rPr>
          <w:rFonts w:ascii="Arial" w:hAnsi="Arial" w:cs="Arial"/>
        </w:rPr>
        <w:t xml:space="preserve">/g tissue. </w:t>
      </w:r>
    </w:p>
    <w:p w14:paraId="29EA84DE" w14:textId="77777777" w:rsidR="00B94696" w:rsidRDefault="00B94696" w:rsidP="00096DCF">
      <w:pPr>
        <w:rPr>
          <w:rFonts w:ascii="Arial" w:hAnsi="Arial" w:cs="Arial"/>
        </w:rPr>
      </w:pPr>
    </w:p>
    <w:p w14:paraId="0A3B0D80" w14:textId="77777777" w:rsidR="00B94696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>File Name:</w:t>
      </w:r>
      <w:r w:rsidRPr="00B94696">
        <w:rPr>
          <w:rFonts w:ascii="Arial" w:hAnsi="Arial" w:cs="Arial"/>
        </w:rPr>
        <w:t xml:space="preserve"> </w:t>
      </w:r>
      <w:r w:rsidR="00096DCF" w:rsidRPr="00B94696">
        <w:rPr>
          <w:rFonts w:ascii="Arial" w:hAnsi="Arial" w:cs="Arial"/>
        </w:rPr>
        <w:t xml:space="preserve">Supplementary Data 4. </w:t>
      </w:r>
    </w:p>
    <w:p w14:paraId="4688216E" w14:textId="4A32A6C7" w:rsidR="00096DCF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 xml:space="preserve">Description: </w:t>
      </w:r>
      <w:r w:rsidR="00096DCF" w:rsidRPr="00B94696">
        <w:rPr>
          <w:rFonts w:ascii="Arial" w:hAnsi="Arial" w:cs="Arial"/>
        </w:rPr>
        <w:t xml:space="preserve">Calculation of the fatty acid composition in all lipid species from the </w:t>
      </w:r>
      <w:proofErr w:type="spellStart"/>
      <w:r w:rsidR="00096DCF" w:rsidRPr="00B94696">
        <w:rPr>
          <w:rFonts w:ascii="Arial" w:hAnsi="Arial" w:cs="Arial"/>
        </w:rPr>
        <w:t>lipidomic</w:t>
      </w:r>
      <w:proofErr w:type="spellEnd"/>
      <w:r w:rsidR="00096DCF" w:rsidRPr="00B94696">
        <w:rPr>
          <w:rFonts w:ascii="Arial" w:hAnsi="Arial" w:cs="Arial"/>
        </w:rPr>
        <w:t xml:space="preserve"> analyses. </w:t>
      </w:r>
    </w:p>
    <w:p w14:paraId="24F80B99" w14:textId="77777777" w:rsidR="00B94696" w:rsidRDefault="00B94696" w:rsidP="00096DCF">
      <w:pPr>
        <w:rPr>
          <w:rFonts w:ascii="Arial" w:hAnsi="Arial" w:cs="Arial"/>
        </w:rPr>
      </w:pPr>
    </w:p>
    <w:p w14:paraId="345AF326" w14:textId="3E3C105A" w:rsidR="00B94696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>File Name:</w:t>
      </w:r>
      <w:r w:rsidRPr="00B94696">
        <w:rPr>
          <w:rFonts w:ascii="Arial" w:hAnsi="Arial" w:cs="Arial"/>
        </w:rPr>
        <w:t xml:space="preserve"> </w:t>
      </w:r>
      <w:r w:rsidR="00096DCF" w:rsidRPr="00B94696">
        <w:rPr>
          <w:rFonts w:ascii="Arial" w:hAnsi="Arial" w:cs="Arial"/>
        </w:rPr>
        <w:t xml:space="preserve">Supplementary Data 5. </w:t>
      </w:r>
    </w:p>
    <w:p w14:paraId="6F775259" w14:textId="5AE1B9FB" w:rsidR="00096DCF" w:rsidRPr="00B94696" w:rsidRDefault="00B94696" w:rsidP="00096DCF">
      <w:pPr>
        <w:rPr>
          <w:rFonts w:ascii="Arial" w:hAnsi="Arial" w:cs="Arial"/>
        </w:rPr>
      </w:pPr>
      <w:r w:rsidRPr="00B94696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096DCF" w:rsidRPr="00B94696">
        <w:rPr>
          <w:rFonts w:ascii="Arial" w:hAnsi="Arial" w:cs="Arial"/>
        </w:rPr>
        <w:t>The differential genes identified in the RNA-</w:t>
      </w:r>
      <w:proofErr w:type="spellStart"/>
      <w:r w:rsidR="00096DCF" w:rsidRPr="00B94696">
        <w:rPr>
          <w:rFonts w:ascii="Arial" w:hAnsi="Arial" w:cs="Arial"/>
        </w:rPr>
        <w:t>seq</w:t>
      </w:r>
      <w:proofErr w:type="spellEnd"/>
      <w:r w:rsidR="00096DCF" w:rsidRPr="00B94696">
        <w:rPr>
          <w:rFonts w:ascii="Arial" w:hAnsi="Arial" w:cs="Arial"/>
        </w:rPr>
        <w:t xml:space="preserve"> analyses of </w:t>
      </w:r>
      <w:proofErr w:type="spellStart"/>
      <w:r w:rsidR="00096DCF" w:rsidRPr="00B94696">
        <w:rPr>
          <w:rFonts w:ascii="Arial" w:hAnsi="Arial" w:cs="Arial"/>
        </w:rPr>
        <w:t>polysome</w:t>
      </w:r>
      <w:proofErr w:type="spellEnd"/>
      <w:r w:rsidR="00096DCF" w:rsidRPr="00B94696">
        <w:rPr>
          <w:rFonts w:ascii="Arial" w:hAnsi="Arial" w:cs="Arial"/>
        </w:rPr>
        <w:t xml:space="preserve"> and sub-</w:t>
      </w:r>
      <w:proofErr w:type="spellStart"/>
      <w:r w:rsidR="00096DCF" w:rsidRPr="00B94696">
        <w:rPr>
          <w:rFonts w:ascii="Arial" w:hAnsi="Arial" w:cs="Arial"/>
        </w:rPr>
        <w:t>polysome</w:t>
      </w:r>
      <w:proofErr w:type="spellEnd"/>
      <w:r w:rsidR="00096DCF" w:rsidRPr="00B94696">
        <w:rPr>
          <w:rFonts w:ascii="Arial" w:hAnsi="Arial" w:cs="Arial"/>
        </w:rPr>
        <w:t xml:space="preserve">-associated RNA transcripts before and 24 h after partial </w:t>
      </w:r>
      <w:proofErr w:type="spellStart"/>
      <w:r w:rsidR="00096DCF" w:rsidRPr="00B94696">
        <w:rPr>
          <w:rFonts w:ascii="Arial" w:hAnsi="Arial" w:cs="Arial"/>
        </w:rPr>
        <w:t>hepatectomy</w:t>
      </w:r>
      <w:proofErr w:type="spellEnd"/>
      <w:r w:rsidR="00096DCF" w:rsidRPr="00B94696">
        <w:rPr>
          <w:rFonts w:ascii="Arial" w:hAnsi="Arial" w:cs="Arial"/>
        </w:rPr>
        <w:t xml:space="preserve">. A cutoff of </w:t>
      </w:r>
      <w:r w:rsidR="00096DCF" w:rsidRPr="00B94696">
        <w:rPr>
          <w:rFonts w:ascii="Arial" w:hAnsi="Arial" w:cs="Arial"/>
          <w:i/>
        </w:rPr>
        <w:t>P</w:t>
      </w:r>
      <w:r w:rsidR="00096DCF" w:rsidRPr="00B94696">
        <w:rPr>
          <w:rFonts w:ascii="Arial" w:hAnsi="Arial" w:cs="Arial"/>
        </w:rPr>
        <w:t xml:space="preserve"> &lt; 0.05 was used to generate this list. </w:t>
      </w:r>
    </w:p>
    <w:p w14:paraId="4F9F14EB" w14:textId="77777777" w:rsidR="00471529" w:rsidRPr="00096DCF" w:rsidRDefault="00471529" w:rsidP="00471529">
      <w:pPr>
        <w:widowControl/>
        <w:rPr>
          <w:rFonts w:ascii="Arial" w:hAnsi="Arial" w:cs="Arial"/>
        </w:rPr>
      </w:pPr>
    </w:p>
    <w:bookmarkEnd w:id="0"/>
    <w:p w14:paraId="24F26D7D" w14:textId="77777777" w:rsidR="00471529" w:rsidRPr="00FB6BDC" w:rsidRDefault="00471529" w:rsidP="00471529">
      <w:pPr>
        <w:widowControl/>
        <w:jc w:val="left"/>
        <w:rPr>
          <w:rFonts w:ascii="Arial" w:hAnsi="Arial" w:cs="Arial"/>
          <w:b/>
        </w:rPr>
      </w:pPr>
    </w:p>
    <w:sectPr w:rsidR="00471529" w:rsidRPr="00FB6BDC" w:rsidSect="00AF569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0583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529"/>
    <w:rsid w:val="00020F16"/>
    <w:rsid w:val="00036EB4"/>
    <w:rsid w:val="0006009A"/>
    <w:rsid w:val="00066ABE"/>
    <w:rsid w:val="00075157"/>
    <w:rsid w:val="00075FA3"/>
    <w:rsid w:val="0009578D"/>
    <w:rsid w:val="00096DCF"/>
    <w:rsid w:val="000D4F01"/>
    <w:rsid w:val="001212DC"/>
    <w:rsid w:val="001247EE"/>
    <w:rsid w:val="0012529D"/>
    <w:rsid w:val="001A34EF"/>
    <w:rsid w:val="001F7197"/>
    <w:rsid w:val="00204E3F"/>
    <w:rsid w:val="00216619"/>
    <w:rsid w:val="00226BDE"/>
    <w:rsid w:val="00235857"/>
    <w:rsid w:val="00236D08"/>
    <w:rsid w:val="002568C4"/>
    <w:rsid w:val="002B064E"/>
    <w:rsid w:val="002B58AC"/>
    <w:rsid w:val="002D709E"/>
    <w:rsid w:val="002F02A0"/>
    <w:rsid w:val="003124E5"/>
    <w:rsid w:val="00316938"/>
    <w:rsid w:val="00333578"/>
    <w:rsid w:val="00393DE2"/>
    <w:rsid w:val="003B607C"/>
    <w:rsid w:val="00443649"/>
    <w:rsid w:val="00447F6C"/>
    <w:rsid w:val="00471529"/>
    <w:rsid w:val="004B168B"/>
    <w:rsid w:val="004B2869"/>
    <w:rsid w:val="004C7BDC"/>
    <w:rsid w:val="004D1AEA"/>
    <w:rsid w:val="004D57EB"/>
    <w:rsid w:val="004F1226"/>
    <w:rsid w:val="00517B32"/>
    <w:rsid w:val="00560AAE"/>
    <w:rsid w:val="0057211F"/>
    <w:rsid w:val="005817B3"/>
    <w:rsid w:val="005C6F1D"/>
    <w:rsid w:val="005E06E5"/>
    <w:rsid w:val="00612C50"/>
    <w:rsid w:val="0061556E"/>
    <w:rsid w:val="0062214E"/>
    <w:rsid w:val="00622F52"/>
    <w:rsid w:val="00636063"/>
    <w:rsid w:val="006579E5"/>
    <w:rsid w:val="00672C68"/>
    <w:rsid w:val="00682747"/>
    <w:rsid w:val="00685B26"/>
    <w:rsid w:val="006B72B1"/>
    <w:rsid w:val="006C427B"/>
    <w:rsid w:val="006F0BEA"/>
    <w:rsid w:val="006F792E"/>
    <w:rsid w:val="00710A68"/>
    <w:rsid w:val="00711B5F"/>
    <w:rsid w:val="00732255"/>
    <w:rsid w:val="00784662"/>
    <w:rsid w:val="007B2347"/>
    <w:rsid w:val="007E5270"/>
    <w:rsid w:val="00801C00"/>
    <w:rsid w:val="00802CCF"/>
    <w:rsid w:val="00833CB5"/>
    <w:rsid w:val="00845CD1"/>
    <w:rsid w:val="00892380"/>
    <w:rsid w:val="008B13AB"/>
    <w:rsid w:val="008C1BF9"/>
    <w:rsid w:val="008D18CA"/>
    <w:rsid w:val="008E57C7"/>
    <w:rsid w:val="008E6B73"/>
    <w:rsid w:val="00934DB7"/>
    <w:rsid w:val="00974E20"/>
    <w:rsid w:val="00976961"/>
    <w:rsid w:val="009A1F6B"/>
    <w:rsid w:val="009A1FC7"/>
    <w:rsid w:val="009D0457"/>
    <w:rsid w:val="009D65E0"/>
    <w:rsid w:val="009F3078"/>
    <w:rsid w:val="009F4A05"/>
    <w:rsid w:val="00A253A2"/>
    <w:rsid w:val="00A2708F"/>
    <w:rsid w:val="00A452B1"/>
    <w:rsid w:val="00A63230"/>
    <w:rsid w:val="00A74520"/>
    <w:rsid w:val="00AA4C1C"/>
    <w:rsid w:val="00AC465C"/>
    <w:rsid w:val="00AF5694"/>
    <w:rsid w:val="00B0657A"/>
    <w:rsid w:val="00B240AA"/>
    <w:rsid w:val="00B36E37"/>
    <w:rsid w:val="00B57001"/>
    <w:rsid w:val="00B65116"/>
    <w:rsid w:val="00B71381"/>
    <w:rsid w:val="00B76926"/>
    <w:rsid w:val="00B8644B"/>
    <w:rsid w:val="00B94696"/>
    <w:rsid w:val="00BA6F82"/>
    <w:rsid w:val="00BB1BB7"/>
    <w:rsid w:val="00BD0913"/>
    <w:rsid w:val="00BD63A3"/>
    <w:rsid w:val="00BE18BE"/>
    <w:rsid w:val="00BF2609"/>
    <w:rsid w:val="00BF2A4A"/>
    <w:rsid w:val="00BF56E2"/>
    <w:rsid w:val="00C0366A"/>
    <w:rsid w:val="00C52B6B"/>
    <w:rsid w:val="00C741EA"/>
    <w:rsid w:val="00C85066"/>
    <w:rsid w:val="00CB40F7"/>
    <w:rsid w:val="00CD1E47"/>
    <w:rsid w:val="00CF1050"/>
    <w:rsid w:val="00D1630C"/>
    <w:rsid w:val="00D3660D"/>
    <w:rsid w:val="00D36808"/>
    <w:rsid w:val="00D50152"/>
    <w:rsid w:val="00D54E51"/>
    <w:rsid w:val="00D85660"/>
    <w:rsid w:val="00D90F06"/>
    <w:rsid w:val="00DA72D0"/>
    <w:rsid w:val="00DB360A"/>
    <w:rsid w:val="00DC7E67"/>
    <w:rsid w:val="00DF1D0D"/>
    <w:rsid w:val="00E227DC"/>
    <w:rsid w:val="00E255D9"/>
    <w:rsid w:val="00E26B5A"/>
    <w:rsid w:val="00E317F0"/>
    <w:rsid w:val="00E42A31"/>
    <w:rsid w:val="00E53FD4"/>
    <w:rsid w:val="00E66722"/>
    <w:rsid w:val="00E939C4"/>
    <w:rsid w:val="00EA0E8C"/>
    <w:rsid w:val="00EA2CF1"/>
    <w:rsid w:val="00EB23A0"/>
    <w:rsid w:val="00F031FB"/>
    <w:rsid w:val="00F073F0"/>
    <w:rsid w:val="00F64052"/>
    <w:rsid w:val="00F70376"/>
    <w:rsid w:val="00FD3B21"/>
    <w:rsid w:val="00FF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506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71529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5694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2"/>
    <w:qFormat/>
    <w:rsid w:val="00AF5694"/>
    <w:pPr>
      <w:keepLines w:val="0"/>
      <w:spacing w:before="240" w:after="240" w:line="360" w:lineRule="auto"/>
    </w:pPr>
    <w:rPr>
      <w:b w:val="0"/>
      <w:i/>
      <w:iCs/>
      <w:sz w:val="24"/>
      <w:szCs w:val="24"/>
    </w:rPr>
  </w:style>
  <w:style w:type="character" w:customStyle="1" w:styleId="20">
    <w:name w:val="标题 2字符"/>
    <w:basedOn w:val="a0"/>
    <w:link w:val="2"/>
    <w:uiPriority w:val="9"/>
    <w:semiHidden/>
    <w:rsid w:val="00AF569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21</Characters>
  <Application>Microsoft Macintosh Word</Application>
  <DocSecurity>0</DocSecurity>
  <Lines>6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Figure 9 Analyses of adipose catabolism during liver regeneration </vt:lpstr>
      <vt:lpstr>(a) The heatmap showing the top 75 differentially regulated lipids between liver</vt:lpstr>
    </vt:vector>
  </TitlesOfParts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rong Ding</dc:creator>
  <cp:keywords/>
  <dc:description/>
  <cp:lastModifiedBy>Qiurong Ding</cp:lastModifiedBy>
  <cp:revision>2</cp:revision>
  <dcterms:created xsi:type="dcterms:W3CDTF">2023-03-04T02:56:00Z</dcterms:created>
  <dcterms:modified xsi:type="dcterms:W3CDTF">2023-03-04T03:23:00Z</dcterms:modified>
</cp:coreProperties>
</file>